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391" w:type="pct"/>
        <w:tblInd w:w="-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4"/>
        <w:gridCol w:w="424"/>
        <w:gridCol w:w="828"/>
        <w:gridCol w:w="670"/>
        <w:gridCol w:w="677"/>
        <w:gridCol w:w="629"/>
        <w:gridCol w:w="144"/>
        <w:gridCol w:w="670"/>
        <w:gridCol w:w="677"/>
        <w:gridCol w:w="629"/>
        <w:gridCol w:w="144"/>
        <w:gridCol w:w="670"/>
        <w:gridCol w:w="677"/>
        <w:gridCol w:w="629"/>
        <w:gridCol w:w="525"/>
        <w:gridCol w:w="629"/>
        <w:gridCol w:w="629"/>
      </w:tblGrid>
      <w:tr w:rsidR="00F25AF5" w:rsidRPr="00EE6DCB" w:rsidTr="00F25AF5">
        <w:trPr>
          <w:trHeight w:val="320"/>
        </w:trPr>
        <w:tc>
          <w:tcPr>
            <w:tcW w:w="5000" w:type="pct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AF5" w:rsidRPr="00EE6DCB" w:rsidRDefault="00F25AF5" w:rsidP="000F300E">
            <w:pPr>
              <w:rPr>
                <w:rFonts w:ascii="Arial" w:eastAsia="Times New Roman" w:hAnsi="Arial" w:cs="Arial"/>
                <w:b/>
                <w:lang w:val="en-US" w:eastAsia="de-DE"/>
              </w:rPr>
            </w:pPr>
            <w:r w:rsidRPr="00EE6DCB">
              <w:rPr>
                <w:rFonts w:ascii="Arial" w:eastAsia="Times New Roman" w:hAnsi="Arial" w:cs="Arial"/>
                <w:b/>
                <w:lang w:val="en-US" w:eastAsia="de-DE"/>
              </w:rPr>
              <w:t>Supplementary Table 1</w:t>
            </w:r>
          </w:p>
          <w:p w:rsidR="00EE6DCB" w:rsidRPr="006572F0" w:rsidRDefault="00EE6DCB" w:rsidP="00EE6DCB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bookmarkStart w:id="0" w:name="_GoBack"/>
            <w:bookmarkEnd w:id="0"/>
            <w:r>
              <w:rPr>
                <w:rFonts w:ascii="Arial" w:hAnsi="Arial" w:cs="Arial"/>
                <w:color w:val="000000" w:themeColor="text1"/>
                <w:lang w:val="en-US"/>
              </w:rPr>
              <w:t>Descriptive statistics of in vivo and in vitro parameters</w:t>
            </w:r>
          </w:p>
          <w:p w:rsidR="00EE6DCB" w:rsidRPr="00EE6DCB" w:rsidRDefault="00EE6DCB" w:rsidP="000F300E">
            <w:pPr>
              <w:rPr>
                <w:rFonts w:ascii="Arial" w:eastAsia="Times New Roman" w:hAnsi="Arial" w:cs="Arial"/>
                <w:b/>
                <w:lang w:val="en-US" w:eastAsia="de-DE"/>
              </w:rPr>
            </w:pPr>
          </w:p>
        </w:tc>
      </w:tr>
      <w:tr w:rsidR="000F300E" w:rsidRPr="000F300E" w:rsidTr="00F25AF5">
        <w:trPr>
          <w:trHeight w:val="320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EE6DCB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EE6DCB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EE6DCB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318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n vivo parameters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0F300E" w:rsidRPr="000F300E" w:rsidTr="00F25AF5">
        <w:trPr>
          <w:trHeight w:val="320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0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itanium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zirconia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atural tooth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0F300E" w:rsidRPr="000F300E" w:rsidTr="00F25AF5">
        <w:trPr>
          <w:trHeight w:val="680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21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300E" w:rsidRPr="000F300E" w:rsidRDefault="000F300E" w:rsidP="000F300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l-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Zoledronic Acid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lendronic Acid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ontrol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Zoledronic Acid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lendronic Acid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ontrol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Zoledronic Acid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lendronic Acid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ontrol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0F300E" w:rsidRPr="000F300E" w:rsidTr="00F25AF5">
        <w:trPr>
          <w:trHeight w:val="680"/>
        </w:trPr>
        <w:tc>
          <w:tcPr>
            <w:tcW w:w="2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300E" w:rsidRPr="000F300E" w:rsidRDefault="000F300E" w:rsidP="000F300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ession I</w:t>
            </w:r>
          </w:p>
        </w:tc>
        <w:tc>
          <w:tcPr>
            <w:tcW w:w="2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otal number of measurment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4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9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0F300E" w:rsidRPr="000F300E" w:rsidTr="00F25AF5">
        <w:trPr>
          <w:trHeight w:val="340"/>
        </w:trPr>
        <w:tc>
          <w:tcPr>
            <w:tcW w:w="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inimum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33E+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33E+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33E+05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33E+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33E+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33E+05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33E+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33E+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33E+0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0F300E" w:rsidRPr="000F300E" w:rsidTr="00F25AF5">
        <w:trPr>
          <w:trHeight w:val="340"/>
        </w:trPr>
        <w:tc>
          <w:tcPr>
            <w:tcW w:w="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aximum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,13E+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08E+0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10E+06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35E+0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73E+0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12E+06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,75E+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62E+0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,04E+0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0F300E" w:rsidRPr="000F300E" w:rsidTr="00F25AF5">
        <w:trPr>
          <w:trHeight w:val="340"/>
        </w:trPr>
        <w:tc>
          <w:tcPr>
            <w:tcW w:w="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ang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,80E+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,47E+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,67E+05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12E+0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50E+0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,82E+05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,42E+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39E+0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81E+0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0F300E" w:rsidRPr="000F300E" w:rsidTr="00F25AF5">
        <w:trPr>
          <w:trHeight w:val="340"/>
        </w:trPr>
        <w:tc>
          <w:tcPr>
            <w:tcW w:w="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a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64E+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,78E+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,00E+05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,01E+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,85E+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,20E+05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,23E+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,07E+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,37E+0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0F300E" w:rsidRPr="000F300E" w:rsidTr="00F25AF5">
        <w:trPr>
          <w:trHeight w:val="340"/>
        </w:trPr>
        <w:tc>
          <w:tcPr>
            <w:tcW w:w="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td. Deviatio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,74E+0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,04E+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59E+05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,49E+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,48E+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32E+05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12E+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,26E+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,59E+0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0F300E" w:rsidRPr="000F300E" w:rsidTr="00F25AF5">
        <w:trPr>
          <w:trHeight w:val="340"/>
        </w:trPr>
        <w:tc>
          <w:tcPr>
            <w:tcW w:w="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td. Error of Mea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44E+0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,15E+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,29E+04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42E+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,21E+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,47E+04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,31E+0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00E+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55E+0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0F300E" w:rsidRPr="000F300E" w:rsidTr="00F25AF5">
        <w:trPr>
          <w:trHeight w:val="320"/>
        </w:trPr>
        <w:tc>
          <w:tcPr>
            <w:tcW w:w="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0F300E" w:rsidRPr="000F300E" w:rsidTr="00F25AF5">
        <w:trPr>
          <w:trHeight w:val="340"/>
        </w:trPr>
        <w:tc>
          <w:tcPr>
            <w:tcW w:w="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1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300E" w:rsidRPr="000F300E" w:rsidRDefault="000F300E" w:rsidP="000F300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NFa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inimum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97E+0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97E+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97E+04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97E+0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97E+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97E+04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97E+0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97E+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97E+0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0F300E" w:rsidRPr="000F300E" w:rsidTr="00F25AF5">
        <w:trPr>
          <w:trHeight w:val="340"/>
        </w:trPr>
        <w:tc>
          <w:tcPr>
            <w:tcW w:w="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aximum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,56E+0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,24E+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,52E+04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83E+0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,12E+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13E+05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,13E+0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97E+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41E+0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0F300E" w:rsidRPr="000F300E" w:rsidTr="00F25AF5">
        <w:trPr>
          <w:trHeight w:val="340"/>
        </w:trPr>
        <w:tc>
          <w:tcPr>
            <w:tcW w:w="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ang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60E+0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28E+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55E+04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,65E+0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15E+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,37E+04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17E+0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00E+0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21E+0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0F300E" w:rsidRPr="000F300E" w:rsidTr="00F25AF5">
        <w:trPr>
          <w:trHeight w:val="340"/>
        </w:trPr>
        <w:tc>
          <w:tcPr>
            <w:tcW w:w="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a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13E+0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04E+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26E+04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06E+0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16E+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,02E+04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04E+0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97E+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92E+0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0F300E" w:rsidRPr="000F300E" w:rsidTr="00F25AF5">
        <w:trPr>
          <w:trHeight w:val="340"/>
        </w:trPr>
        <w:tc>
          <w:tcPr>
            <w:tcW w:w="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td. Deviatio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,49E+0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,01E+0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,15E+03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47E+0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,64E+0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,02E+04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91E+0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00E+0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,03E+0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0F300E" w:rsidRPr="000F300E" w:rsidTr="00F25AF5">
        <w:trPr>
          <w:trHeight w:val="340"/>
        </w:trPr>
        <w:tc>
          <w:tcPr>
            <w:tcW w:w="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td. Error of Mea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62E+0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,09E+0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73E+03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,39E+0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33E+0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,12E+03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,28E+0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00E+0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,15E+0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0F300E" w:rsidRPr="000F300E" w:rsidTr="00F25AF5">
        <w:trPr>
          <w:trHeight w:val="320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0F300E" w:rsidRPr="000F300E" w:rsidTr="00F25AF5">
        <w:trPr>
          <w:trHeight w:val="340"/>
        </w:trPr>
        <w:tc>
          <w:tcPr>
            <w:tcW w:w="2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300E" w:rsidRPr="000F300E" w:rsidRDefault="000F300E" w:rsidP="000F300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ession II</w:t>
            </w:r>
          </w:p>
        </w:tc>
        <w:tc>
          <w:tcPr>
            <w:tcW w:w="21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300E" w:rsidRPr="000F300E" w:rsidRDefault="000F300E" w:rsidP="000F300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l-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inimum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33E+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33E+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33E+05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33E+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33E+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33E+05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33E+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33E+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33E+0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0F300E" w:rsidRPr="000F300E" w:rsidTr="00F25AF5">
        <w:trPr>
          <w:trHeight w:val="340"/>
        </w:trPr>
        <w:tc>
          <w:tcPr>
            <w:tcW w:w="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aximum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,78E+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,73E+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14E+06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,08E+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,46E+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,56E+05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34E+0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,27E+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,47E+0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0F300E" w:rsidRPr="000F300E" w:rsidTr="00F25AF5">
        <w:trPr>
          <w:trHeight w:val="340"/>
        </w:trPr>
        <w:tc>
          <w:tcPr>
            <w:tcW w:w="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ang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45E+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40E+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91E+06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,74E+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,13E+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,23E+05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10E+0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,41E+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,24E+0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0F300E" w:rsidRPr="000F300E" w:rsidTr="00F25AF5">
        <w:trPr>
          <w:trHeight w:val="340"/>
        </w:trPr>
        <w:tc>
          <w:tcPr>
            <w:tcW w:w="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a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49E+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94E+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,49E+05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,30E+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93E+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,92E+05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,67E+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43E+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,94E+0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0F300E" w:rsidRPr="000F300E" w:rsidTr="00F25AF5">
        <w:trPr>
          <w:trHeight w:val="340"/>
        </w:trPr>
        <w:tc>
          <w:tcPr>
            <w:tcW w:w="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td. Deviatio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,25E+0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,88E+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,37E+05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25E+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83E+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60E+05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,51E+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92E+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32E+0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0F300E" w:rsidRPr="000F300E" w:rsidTr="00F25AF5">
        <w:trPr>
          <w:trHeight w:val="340"/>
        </w:trPr>
        <w:tc>
          <w:tcPr>
            <w:tcW w:w="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td. Error of Mea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10E+0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74E+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,74E+05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,48E+0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,72E+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,84E+04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38E+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,88E+0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,11E+0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0F300E" w:rsidRPr="000F300E" w:rsidTr="00F25AF5">
        <w:trPr>
          <w:trHeight w:val="320"/>
        </w:trPr>
        <w:tc>
          <w:tcPr>
            <w:tcW w:w="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0F300E" w:rsidRPr="000F300E" w:rsidTr="00F25AF5">
        <w:trPr>
          <w:trHeight w:val="340"/>
        </w:trPr>
        <w:tc>
          <w:tcPr>
            <w:tcW w:w="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1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300E" w:rsidRPr="000F300E" w:rsidRDefault="000F300E" w:rsidP="000F300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NFa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inimum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97E+0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97E+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97E+04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97E+0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97E+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97E+04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97E+0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97E+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97E+0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0F300E" w:rsidRPr="000F300E" w:rsidTr="00F25AF5">
        <w:trPr>
          <w:trHeight w:val="340"/>
        </w:trPr>
        <w:tc>
          <w:tcPr>
            <w:tcW w:w="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aximum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97E+0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,06E+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,14E+04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97E+0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,98E+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04E+05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,11E+0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46E+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,68E+0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0F300E" w:rsidRPr="000F300E" w:rsidTr="00F25AF5">
        <w:trPr>
          <w:trHeight w:val="340"/>
        </w:trPr>
        <w:tc>
          <w:tcPr>
            <w:tcW w:w="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ang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00E+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09E+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,17E+04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00E+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02E+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85E+05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,14E+0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,91E+0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,72E+0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0F300E" w:rsidRPr="000F300E" w:rsidTr="00F25AF5">
        <w:trPr>
          <w:trHeight w:val="340"/>
        </w:trPr>
        <w:tc>
          <w:tcPr>
            <w:tcW w:w="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a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97E+0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07E+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60E+04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97E+0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41E+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,63E+04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17E+0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99E+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,07E+0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0F300E" w:rsidRPr="000F300E" w:rsidTr="00F25AF5">
        <w:trPr>
          <w:trHeight w:val="340"/>
        </w:trPr>
        <w:tc>
          <w:tcPr>
            <w:tcW w:w="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td. Deviatio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00E+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,04E+0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42E+04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00E+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,66E+0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,49E+04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,84E+0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16E+0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96E+0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n vitro stimulation tests</w:t>
            </w:r>
          </w:p>
        </w:tc>
      </w:tr>
      <w:tr w:rsidR="000F300E" w:rsidRPr="000F300E" w:rsidTr="00F25AF5">
        <w:trPr>
          <w:trHeight w:val="340"/>
        </w:trPr>
        <w:tc>
          <w:tcPr>
            <w:tcW w:w="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td. Error of Mea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00E+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,13E+0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,35E+03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00E+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13E+0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65E+04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96E+0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73E+0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,62E+0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h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4h</w:t>
            </w:r>
          </w:p>
        </w:tc>
      </w:tr>
      <w:tr w:rsidR="000F300E" w:rsidRPr="000F300E" w:rsidTr="00F25AF5">
        <w:trPr>
          <w:trHeight w:val="340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umber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0</w:t>
            </w:r>
          </w:p>
        </w:tc>
      </w:tr>
      <w:tr w:rsidR="000F300E" w:rsidRPr="000F300E" w:rsidTr="00F25AF5">
        <w:trPr>
          <w:trHeight w:val="340"/>
        </w:trPr>
        <w:tc>
          <w:tcPr>
            <w:tcW w:w="2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300E" w:rsidRPr="000F300E" w:rsidRDefault="000F300E" w:rsidP="000F300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ession III</w:t>
            </w:r>
          </w:p>
        </w:tc>
        <w:tc>
          <w:tcPr>
            <w:tcW w:w="21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300E" w:rsidRPr="000F300E" w:rsidRDefault="000F300E" w:rsidP="000F300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l-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inimum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33E+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33E+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41E+05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33E+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33E+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33E+05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33E+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33E+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33E+0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,80E+0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,80E+01</w:t>
            </w:r>
          </w:p>
        </w:tc>
      </w:tr>
      <w:tr w:rsidR="000F300E" w:rsidRPr="000F300E" w:rsidTr="00F25AF5">
        <w:trPr>
          <w:trHeight w:val="340"/>
        </w:trPr>
        <w:tc>
          <w:tcPr>
            <w:tcW w:w="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aximum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13E+0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,52E+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,17E+05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06E+0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,04E+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,98E+05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,86E+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42E+0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23E+0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,38E+0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,39E+02</w:t>
            </w:r>
          </w:p>
        </w:tc>
      </w:tr>
      <w:tr w:rsidR="000F300E" w:rsidRPr="000F300E" w:rsidTr="00F25AF5">
        <w:trPr>
          <w:trHeight w:val="340"/>
        </w:trPr>
        <w:tc>
          <w:tcPr>
            <w:tcW w:w="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ang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,94E+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,19E+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76E+05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,30E+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71E+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,65E+05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,52E+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18E+0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,98E+0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,60E+0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,61E+02</w:t>
            </w:r>
          </w:p>
        </w:tc>
      </w:tr>
      <w:tr w:rsidR="000F300E" w:rsidRPr="000F300E" w:rsidTr="00F25AF5">
        <w:trPr>
          <w:trHeight w:val="340"/>
        </w:trPr>
        <w:tc>
          <w:tcPr>
            <w:tcW w:w="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a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,13E+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,43E+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,13E+05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,84E+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66E+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,54E+05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86E+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,32E+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,88E+0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04E+0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64E+02</w:t>
            </w:r>
          </w:p>
        </w:tc>
      </w:tr>
      <w:tr w:rsidR="000F300E" w:rsidRPr="000F300E" w:rsidTr="00F25AF5">
        <w:trPr>
          <w:trHeight w:val="340"/>
        </w:trPr>
        <w:tc>
          <w:tcPr>
            <w:tcW w:w="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td. Deviatio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35E+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05E+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,11E+04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,11E+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,35E+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38E+05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,67E+0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,63E+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58E+0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,53E+0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98E+02</w:t>
            </w:r>
          </w:p>
        </w:tc>
      </w:tr>
      <w:tr w:rsidR="000F300E" w:rsidRPr="000F300E" w:rsidTr="00F25AF5">
        <w:trPr>
          <w:trHeight w:val="340"/>
        </w:trPr>
        <w:tc>
          <w:tcPr>
            <w:tcW w:w="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td. Error of Mea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,06E+0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,47E+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,18E+04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,99E+0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32E+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,35E+04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42E+0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37E+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,09E+0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,94E+0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08E+01</w:t>
            </w:r>
          </w:p>
        </w:tc>
      </w:tr>
      <w:tr w:rsidR="000F300E" w:rsidRPr="000F300E" w:rsidTr="00F25AF5">
        <w:trPr>
          <w:trHeight w:val="320"/>
        </w:trPr>
        <w:tc>
          <w:tcPr>
            <w:tcW w:w="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0F300E" w:rsidRPr="000F300E" w:rsidTr="00F25AF5">
        <w:trPr>
          <w:trHeight w:val="340"/>
        </w:trPr>
        <w:tc>
          <w:tcPr>
            <w:tcW w:w="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1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300E" w:rsidRPr="000F300E" w:rsidRDefault="000F300E" w:rsidP="000F300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NFa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inimum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97E+0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97E+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97E+04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97E+0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97E+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97E+04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97E+0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97E+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97E+0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,13E+0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,13E+01</w:t>
            </w:r>
          </w:p>
        </w:tc>
      </w:tr>
      <w:tr w:rsidR="000F300E" w:rsidRPr="000F300E" w:rsidTr="00F25AF5">
        <w:trPr>
          <w:trHeight w:val="340"/>
        </w:trPr>
        <w:tc>
          <w:tcPr>
            <w:tcW w:w="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aximum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,18E+0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,84E+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39E+04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97E+0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35E+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79E+04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,11E+0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,62E+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,92E+0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55E+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81E+04</w:t>
            </w:r>
          </w:p>
        </w:tc>
      </w:tr>
      <w:tr w:rsidR="000F300E" w:rsidRPr="000F300E" w:rsidTr="00F25AF5">
        <w:trPr>
          <w:trHeight w:val="340"/>
        </w:trPr>
        <w:tc>
          <w:tcPr>
            <w:tcW w:w="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ang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,21E+0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,87E+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,26E+03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00E+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15E+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,21E+03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,15E+0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65E+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,95E+0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55E+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81E+04</w:t>
            </w:r>
          </w:p>
        </w:tc>
      </w:tr>
      <w:tr w:rsidR="000F300E" w:rsidRPr="000F300E" w:rsidTr="00F25AF5">
        <w:trPr>
          <w:trHeight w:val="340"/>
        </w:trPr>
        <w:tc>
          <w:tcPr>
            <w:tcW w:w="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a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21E+0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32E+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05E+04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97E+0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,26E+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04E+04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43E+0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06E+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24E+0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,19E+0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84E+03</w:t>
            </w:r>
          </w:p>
        </w:tc>
      </w:tr>
      <w:tr w:rsidR="000F300E" w:rsidRPr="000F300E" w:rsidTr="00F25AF5">
        <w:trPr>
          <w:trHeight w:val="340"/>
        </w:trPr>
        <w:tc>
          <w:tcPr>
            <w:tcW w:w="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td. Deviatio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,25E+0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17E+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91E+03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00E+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,42E+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48E+03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13E+0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,01E+0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,17E+0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25E+0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,80E+03</w:t>
            </w:r>
          </w:p>
        </w:tc>
      </w:tr>
      <w:tr w:rsidR="000F300E" w:rsidRPr="000F300E" w:rsidTr="00F25AF5">
        <w:trPr>
          <w:trHeight w:val="340"/>
        </w:trPr>
        <w:tc>
          <w:tcPr>
            <w:tcW w:w="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td. Error of Mea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13E+0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,52E+0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,52E+02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,00E+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,88E+0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,47E+02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82E+0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,72E+0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75E+0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37E+0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300E" w:rsidRPr="000F300E" w:rsidRDefault="000F300E" w:rsidP="000F300E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F300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,06E+02</w:t>
            </w:r>
          </w:p>
        </w:tc>
      </w:tr>
    </w:tbl>
    <w:p w:rsidR="00111177" w:rsidRDefault="00EE6DCB"/>
    <w:sectPr w:rsidR="00111177" w:rsidSect="0079310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00E"/>
    <w:rsid w:val="00002271"/>
    <w:rsid w:val="00012445"/>
    <w:rsid w:val="0002141F"/>
    <w:rsid w:val="000543B1"/>
    <w:rsid w:val="00066506"/>
    <w:rsid w:val="00070E1F"/>
    <w:rsid w:val="00076E0E"/>
    <w:rsid w:val="000A3C6D"/>
    <w:rsid w:val="000B6AA5"/>
    <w:rsid w:val="000D27C3"/>
    <w:rsid w:val="000E12C2"/>
    <w:rsid w:val="000E6802"/>
    <w:rsid w:val="000F300E"/>
    <w:rsid w:val="000F326C"/>
    <w:rsid w:val="000F7CC9"/>
    <w:rsid w:val="0011564D"/>
    <w:rsid w:val="00121C17"/>
    <w:rsid w:val="00131A1D"/>
    <w:rsid w:val="001542FF"/>
    <w:rsid w:val="001B6650"/>
    <w:rsid w:val="001D5FC7"/>
    <w:rsid w:val="001E5123"/>
    <w:rsid w:val="001E7290"/>
    <w:rsid w:val="001F6766"/>
    <w:rsid w:val="00210A63"/>
    <w:rsid w:val="00221383"/>
    <w:rsid w:val="00221E35"/>
    <w:rsid w:val="002319B3"/>
    <w:rsid w:val="00250E22"/>
    <w:rsid w:val="00260623"/>
    <w:rsid w:val="002631C7"/>
    <w:rsid w:val="00263503"/>
    <w:rsid w:val="00283077"/>
    <w:rsid w:val="002B16DE"/>
    <w:rsid w:val="002C11C9"/>
    <w:rsid w:val="002C3F36"/>
    <w:rsid w:val="002D69A3"/>
    <w:rsid w:val="002E200B"/>
    <w:rsid w:val="00301AA0"/>
    <w:rsid w:val="003960AF"/>
    <w:rsid w:val="003C222A"/>
    <w:rsid w:val="003E1C52"/>
    <w:rsid w:val="003F55E3"/>
    <w:rsid w:val="0040008E"/>
    <w:rsid w:val="004129A0"/>
    <w:rsid w:val="0043274C"/>
    <w:rsid w:val="004425C6"/>
    <w:rsid w:val="00445732"/>
    <w:rsid w:val="004A6C87"/>
    <w:rsid w:val="004B58EC"/>
    <w:rsid w:val="004D3FA8"/>
    <w:rsid w:val="00500A76"/>
    <w:rsid w:val="00537183"/>
    <w:rsid w:val="005745BD"/>
    <w:rsid w:val="0057750F"/>
    <w:rsid w:val="00577957"/>
    <w:rsid w:val="00582692"/>
    <w:rsid w:val="00586419"/>
    <w:rsid w:val="00587FF1"/>
    <w:rsid w:val="005A2872"/>
    <w:rsid w:val="005D2BC0"/>
    <w:rsid w:val="005F21CE"/>
    <w:rsid w:val="005F5111"/>
    <w:rsid w:val="00626CBF"/>
    <w:rsid w:val="006412EB"/>
    <w:rsid w:val="00660830"/>
    <w:rsid w:val="0066700A"/>
    <w:rsid w:val="006936E1"/>
    <w:rsid w:val="006A1893"/>
    <w:rsid w:val="006E3B9C"/>
    <w:rsid w:val="006F4489"/>
    <w:rsid w:val="00706726"/>
    <w:rsid w:val="007150BD"/>
    <w:rsid w:val="00726B83"/>
    <w:rsid w:val="00744DCD"/>
    <w:rsid w:val="00745540"/>
    <w:rsid w:val="007470A8"/>
    <w:rsid w:val="00760BEB"/>
    <w:rsid w:val="00761965"/>
    <w:rsid w:val="00764C24"/>
    <w:rsid w:val="00775C96"/>
    <w:rsid w:val="0078341F"/>
    <w:rsid w:val="00793106"/>
    <w:rsid w:val="00796433"/>
    <w:rsid w:val="007B06BE"/>
    <w:rsid w:val="007C0409"/>
    <w:rsid w:val="00812775"/>
    <w:rsid w:val="00820909"/>
    <w:rsid w:val="00877C6C"/>
    <w:rsid w:val="0089163A"/>
    <w:rsid w:val="00891CE9"/>
    <w:rsid w:val="008B34FA"/>
    <w:rsid w:val="008C3BF2"/>
    <w:rsid w:val="00902EA2"/>
    <w:rsid w:val="0091343C"/>
    <w:rsid w:val="0093260D"/>
    <w:rsid w:val="00950DD8"/>
    <w:rsid w:val="00954B06"/>
    <w:rsid w:val="00956AA3"/>
    <w:rsid w:val="00960875"/>
    <w:rsid w:val="00962D66"/>
    <w:rsid w:val="0097570E"/>
    <w:rsid w:val="009827DB"/>
    <w:rsid w:val="00994A37"/>
    <w:rsid w:val="00994CDE"/>
    <w:rsid w:val="00996CCB"/>
    <w:rsid w:val="009A3CB0"/>
    <w:rsid w:val="009A419B"/>
    <w:rsid w:val="009B4AB6"/>
    <w:rsid w:val="009D5D2C"/>
    <w:rsid w:val="009E2B42"/>
    <w:rsid w:val="009E365C"/>
    <w:rsid w:val="00A00F67"/>
    <w:rsid w:val="00A411AF"/>
    <w:rsid w:val="00A427D3"/>
    <w:rsid w:val="00A64FEA"/>
    <w:rsid w:val="00AB07C5"/>
    <w:rsid w:val="00AD6094"/>
    <w:rsid w:val="00AD6A82"/>
    <w:rsid w:val="00AF4DE4"/>
    <w:rsid w:val="00AF52B1"/>
    <w:rsid w:val="00B00C76"/>
    <w:rsid w:val="00B10959"/>
    <w:rsid w:val="00B153DC"/>
    <w:rsid w:val="00B2053D"/>
    <w:rsid w:val="00B2133D"/>
    <w:rsid w:val="00B67FEF"/>
    <w:rsid w:val="00B77693"/>
    <w:rsid w:val="00BB5318"/>
    <w:rsid w:val="00BE2631"/>
    <w:rsid w:val="00C131B4"/>
    <w:rsid w:val="00C225C3"/>
    <w:rsid w:val="00C25D63"/>
    <w:rsid w:val="00C33A64"/>
    <w:rsid w:val="00C52DF9"/>
    <w:rsid w:val="00C55A41"/>
    <w:rsid w:val="00C74F78"/>
    <w:rsid w:val="00C8386E"/>
    <w:rsid w:val="00C86122"/>
    <w:rsid w:val="00C92468"/>
    <w:rsid w:val="00CA2C17"/>
    <w:rsid w:val="00CB18BD"/>
    <w:rsid w:val="00CB2F62"/>
    <w:rsid w:val="00CB6E38"/>
    <w:rsid w:val="00CC77B6"/>
    <w:rsid w:val="00CE24F9"/>
    <w:rsid w:val="00CE29BD"/>
    <w:rsid w:val="00CE74FF"/>
    <w:rsid w:val="00CF02E5"/>
    <w:rsid w:val="00CF2550"/>
    <w:rsid w:val="00CF7C35"/>
    <w:rsid w:val="00D12E89"/>
    <w:rsid w:val="00D46218"/>
    <w:rsid w:val="00D5217D"/>
    <w:rsid w:val="00D61E13"/>
    <w:rsid w:val="00D6729B"/>
    <w:rsid w:val="00D77271"/>
    <w:rsid w:val="00D82E04"/>
    <w:rsid w:val="00D95C77"/>
    <w:rsid w:val="00DB340B"/>
    <w:rsid w:val="00DE350F"/>
    <w:rsid w:val="00DE4AA2"/>
    <w:rsid w:val="00DE6F81"/>
    <w:rsid w:val="00E15F1B"/>
    <w:rsid w:val="00E2091B"/>
    <w:rsid w:val="00E24E2F"/>
    <w:rsid w:val="00E258E8"/>
    <w:rsid w:val="00E271A5"/>
    <w:rsid w:val="00E65B3B"/>
    <w:rsid w:val="00E749B7"/>
    <w:rsid w:val="00E82B43"/>
    <w:rsid w:val="00EA69F7"/>
    <w:rsid w:val="00EB0F19"/>
    <w:rsid w:val="00EB5154"/>
    <w:rsid w:val="00EC01E2"/>
    <w:rsid w:val="00EC6A63"/>
    <w:rsid w:val="00EC720B"/>
    <w:rsid w:val="00ED02D5"/>
    <w:rsid w:val="00EE6DCB"/>
    <w:rsid w:val="00EF71A2"/>
    <w:rsid w:val="00F00E12"/>
    <w:rsid w:val="00F03D37"/>
    <w:rsid w:val="00F12473"/>
    <w:rsid w:val="00F14F30"/>
    <w:rsid w:val="00F25AF5"/>
    <w:rsid w:val="00F36515"/>
    <w:rsid w:val="00F54162"/>
    <w:rsid w:val="00F54D1B"/>
    <w:rsid w:val="00F907B0"/>
    <w:rsid w:val="00FA3B1D"/>
    <w:rsid w:val="00FB0A4A"/>
    <w:rsid w:val="00FC57F2"/>
    <w:rsid w:val="00FE23F4"/>
    <w:rsid w:val="00FF4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A88085"/>
  <w14:defaultImageDpi w14:val="32767"/>
  <w15:chartTrackingRefBased/>
  <w15:docId w15:val="{80DA8FFE-E102-E54C-8998-742437C01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93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9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7</Words>
  <Characters>3702</Characters>
  <Application>Microsoft Office Word</Application>
  <DocSecurity>0</DocSecurity>
  <Lines>30</Lines>
  <Paragraphs>8</Paragraphs>
  <ScaleCrop>false</ScaleCrop>
  <Company/>
  <LinksUpToDate>false</LinksUpToDate>
  <CharactersWithSpaces>4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Kniha</dc:creator>
  <cp:keywords/>
  <dc:description/>
  <cp:lastModifiedBy>Kristian Kniha</cp:lastModifiedBy>
  <cp:revision>3</cp:revision>
  <dcterms:created xsi:type="dcterms:W3CDTF">2020-10-02T13:12:00Z</dcterms:created>
  <dcterms:modified xsi:type="dcterms:W3CDTF">2021-07-08T15:50:00Z</dcterms:modified>
</cp:coreProperties>
</file>